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/>
        <w:ind w:left="640" w:hanging="640"/>
        <w:rPr>
          <w:b/>
          <w:b/>
        </w:rPr>
      </w:pPr>
      <w:r>
        <w:rPr>
          <w:b/>
        </w:rPr>
        <w:t>Supplementary File 1: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/>
      </w:pPr>
      <w:r>
        <w:rPr/>
        <w:t>Mapping of ARC and ActEarly Research Programmes to Research Question Set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2410"/>
        <w:gridCol w:w="2613"/>
      </w:tblGrid>
      <w:tr>
        <w:trPr>
          <w:trHeight w:val="255" w:hRule="atLeast"/>
        </w:trPr>
        <w:tc>
          <w:tcPr>
            <w:tcW w:w="4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Questions (in no particular order)</w:t>
            </w:r>
          </w:p>
        </w:tc>
        <w:tc>
          <w:tcPr>
            <w:tcW w:w="5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Alignment</w:t>
            </w:r>
          </w:p>
        </w:tc>
      </w:tr>
      <w:tr>
        <w:trPr>
          <w:trHeight w:val="255" w:hRule="atLeast"/>
        </w:trPr>
        <w:tc>
          <w:tcPr>
            <w:tcW w:w="4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ARC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ActEarly</w:t>
            </w:r>
          </w:p>
        </w:tc>
      </w:tr>
      <w:tr>
        <w:trPr>
          <w:trHeight w:val="76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rPr/>
            </w:pPr>
            <w:r>
              <w:rPr/>
              <w:t xml:space="preserve">How can we ensure health services are appropriate for community needs and accessed by those that need them?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est Start, Health Equity &amp; Minority Ethnic Health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Livelihoods and Healthy Schools</w:t>
            </w:r>
          </w:p>
        </w:tc>
      </w:tr>
      <w:tr>
        <w:trPr>
          <w:trHeight w:val="510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2. What types of services (voluntary/cultural/youth) are needed to promote health and wellbeing?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. How can we optimise a healthy diet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Bodies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ood and Nutrition</w:t>
            </w:r>
          </w:p>
        </w:tc>
      </w:tr>
      <w:tr>
        <w:trPr>
          <w:trHeight w:val="510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4. What are the barriers to a healthy lifestyle (individual, community, structural)?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ll topics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ll themes</w:t>
            </w:r>
          </w:p>
        </w:tc>
      </w:tr>
      <w:tr>
        <w:trPr>
          <w:trHeight w:val="510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5. How does the quality of people’s housing affect their health? 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Places &amp; Health Equity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Places</w:t>
            </w:r>
          </w:p>
        </w:tc>
      </w:tr>
      <w:tr>
        <w:trPr>
          <w:trHeight w:val="510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. How does children’s educational experience impact on their health and wellbeing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Schools &amp; Systems Change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Learning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. How can we reduce exposure to pollution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Places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Places</w:t>
            </w:r>
          </w:p>
        </w:tc>
      </w:tr>
      <w:tr>
        <w:trPr>
          <w:trHeight w:val="76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. How best can we improve sustainable travel and encourage active travel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Places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Places, Physical Activity &amp; Play</w:t>
            </w:r>
          </w:p>
        </w:tc>
      </w:tr>
      <w:tr>
        <w:trPr>
          <w:trHeight w:val="76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. How do we encourage children to be physically active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Bodies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Places, Physical Activity &amp; Play</w:t>
            </w:r>
          </w:p>
        </w:tc>
      </w:tr>
      <w:tr>
        <w:trPr>
          <w:trHeight w:val="76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. What are the barriers that stop children from being physical active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Bodies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Places, Physical Activity &amp; Play</w:t>
            </w:r>
          </w:p>
        </w:tc>
      </w:tr>
      <w:tr>
        <w:trPr>
          <w:trHeight w:val="510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. What elements of a child’s home environment are most important for health and wellbeing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est Start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Livelihoods, Healthy Places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2. How do family relationships impact on children’s health and wellbeing?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est Start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. How can we ensure their voices are heard and can influence their future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ystems Change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 Production</w:t>
            </w:r>
          </w:p>
        </w:tc>
      </w:tr>
      <w:tr>
        <w:trPr>
          <w:trHeight w:val="510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4. What are the key issues facing children in terms of their mental health and what can we do about them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Schools, Systems Change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Learning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5. How does perception of pressure to succeed impact on health and wellbeing?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6. What is childhood and how does it affect health and wellbeing? 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ll topics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7. How can we ensure access/encourage to high quality natural environments?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Places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Places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. What is needed to understand how to support or improve parenting skills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est Start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>
          <w:trHeight w:val="510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9. What is the impact of vaccinations on children's health (upto date, barriers, positive messages)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. What is important for health and health conditions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ll topics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ll themes</w:t>
            </w:r>
          </w:p>
        </w:tc>
      </w:tr>
      <w:tr>
        <w:trPr>
          <w:trHeight w:val="510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21. What are the barriers (individual, community, organisational environments) that stop people leading healthy lifestyles?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ll topics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ll themes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22. What is important for a healthy mouth for children?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ral Health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>
          <w:trHeight w:val="510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23. How do children’s peer and social relationships affect their health and wellbeing?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Schools, Systems Change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Learning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. What is the impact of screen time on children’s health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Bodies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5. How we can encourage different ages and communities to work together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. How does consumerism effect our health and wellbeing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  <w:tr>
        <w:trPr>
          <w:trHeight w:val="510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. How do we build inclusive environments for children regardless of culture, ethnicity, disability and background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1T10:14:00Z</dcterms:created>
  <dc:creator>Chris Cartwright</dc:creator>
  <dc:description/>
  <dc:language>en-US</dc:language>
  <cp:lastModifiedBy>Chris Cartwright</cp:lastModifiedBy>
  <dcterms:modified xsi:type="dcterms:W3CDTF">2022-03-21T10:18:00Z</dcterms:modified>
  <cp:revision>1</cp:revision>
  <dc:subject/>
  <dc:title/>
</cp:coreProperties>
</file>